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34"/>
        <w:tblW w:w="8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1566"/>
        <w:gridCol w:w="1412"/>
        <w:gridCol w:w="834"/>
        <w:gridCol w:w="1450"/>
        <w:gridCol w:w="1551"/>
        <w:gridCol w:w="795"/>
      </w:tblGrid>
      <w:tr w:rsidR="00A57435" w:rsidRPr="00A57435" w14:paraId="0E559475" w14:textId="77777777" w:rsidTr="00A57435">
        <w:trPr>
          <w:trHeight w:val="372"/>
        </w:trPr>
        <w:tc>
          <w:tcPr>
            <w:tcW w:w="1263" w:type="dxa"/>
            <w:vMerge w:val="restart"/>
            <w:tcBorders>
              <w:top w:val="single" w:sz="4" w:space="0" w:color="auto"/>
            </w:tcBorders>
          </w:tcPr>
          <w:p w14:paraId="5C73B1A7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Features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34808" w14:textId="77777777" w:rsidR="00A57435" w:rsidRPr="00A57435" w:rsidRDefault="00A57435" w:rsidP="00A57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Training set (N=200)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</w:tcBorders>
          </w:tcPr>
          <w:p w14:paraId="2A9F381E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A57435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  <w:tc>
          <w:tcPr>
            <w:tcW w:w="3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38AF3D" w14:textId="77777777" w:rsidR="00A57435" w:rsidRPr="00A57435" w:rsidRDefault="00A57435" w:rsidP="00A57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External test set (N=35)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</w:tcBorders>
          </w:tcPr>
          <w:p w14:paraId="4EA796EB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A57435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A57435" w:rsidRPr="00A57435" w14:paraId="25005317" w14:textId="77777777" w:rsidTr="00A57435">
        <w:trPr>
          <w:trHeight w:val="372"/>
        </w:trPr>
        <w:tc>
          <w:tcPr>
            <w:tcW w:w="1263" w:type="dxa"/>
            <w:vMerge/>
            <w:tcBorders>
              <w:bottom w:val="single" w:sz="4" w:space="0" w:color="auto"/>
            </w:tcBorders>
          </w:tcPr>
          <w:p w14:paraId="042D133D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5047D09E" w14:textId="77777777" w:rsidR="00A57435" w:rsidRPr="00A57435" w:rsidRDefault="00A57435" w:rsidP="00A57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H3K27M-altered (N=108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E1B25D9" w14:textId="77777777" w:rsidR="00A57435" w:rsidRPr="00A57435" w:rsidRDefault="00A57435" w:rsidP="00A57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H3K27M</w:t>
            </w:r>
          </w:p>
          <w:p w14:paraId="2287D79E" w14:textId="77777777" w:rsidR="00A57435" w:rsidRPr="00A57435" w:rsidRDefault="00A57435" w:rsidP="00A57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Wild type</w:t>
            </w:r>
          </w:p>
          <w:p w14:paraId="50677D86" w14:textId="77777777" w:rsidR="00A57435" w:rsidRPr="00A57435" w:rsidRDefault="00A57435" w:rsidP="00A57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(N=92)</w:t>
            </w:r>
          </w:p>
        </w:tc>
        <w:tc>
          <w:tcPr>
            <w:tcW w:w="834" w:type="dxa"/>
            <w:vMerge/>
            <w:tcBorders>
              <w:bottom w:val="single" w:sz="4" w:space="0" w:color="auto"/>
            </w:tcBorders>
          </w:tcPr>
          <w:p w14:paraId="2D474F34" w14:textId="77777777" w:rsidR="00A57435" w:rsidRPr="00A57435" w:rsidRDefault="00A57435" w:rsidP="00A57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3B64958" w14:textId="77777777" w:rsidR="00A57435" w:rsidRPr="00A57435" w:rsidRDefault="00A57435" w:rsidP="00A57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H3K27M-altered (N=18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3288B70" w14:textId="77777777" w:rsidR="00A57435" w:rsidRPr="00A57435" w:rsidRDefault="00A57435" w:rsidP="00A57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H3K27M</w:t>
            </w:r>
          </w:p>
          <w:p w14:paraId="657A12B0" w14:textId="77777777" w:rsidR="00A57435" w:rsidRPr="00A57435" w:rsidRDefault="00A57435" w:rsidP="00A57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Wild type</w:t>
            </w:r>
          </w:p>
          <w:p w14:paraId="172BE353" w14:textId="77777777" w:rsidR="00A57435" w:rsidRPr="00A57435" w:rsidRDefault="00A57435" w:rsidP="00A57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(N=17)</w:t>
            </w:r>
          </w:p>
        </w:tc>
        <w:tc>
          <w:tcPr>
            <w:tcW w:w="795" w:type="dxa"/>
            <w:vMerge/>
            <w:tcBorders>
              <w:bottom w:val="single" w:sz="4" w:space="0" w:color="auto"/>
            </w:tcBorders>
          </w:tcPr>
          <w:p w14:paraId="09BCA486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7435" w:rsidRPr="00A57435" w14:paraId="5F05DC0B" w14:textId="77777777" w:rsidTr="00A57435">
        <w:trPr>
          <w:trHeight w:val="384"/>
        </w:trPr>
        <w:tc>
          <w:tcPr>
            <w:tcW w:w="1263" w:type="dxa"/>
            <w:tcBorders>
              <w:top w:val="single" w:sz="4" w:space="0" w:color="auto"/>
            </w:tcBorders>
          </w:tcPr>
          <w:p w14:paraId="18806BDB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1B66383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D145FD9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1ADD7B5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05688488"/>
            <w:r w:rsidRPr="00A57435">
              <w:rPr>
                <w:rFonts w:ascii="Arial" w:hAnsi="Arial" w:cs="Arial"/>
                <w:sz w:val="20"/>
                <w:szCs w:val="20"/>
              </w:rPr>
              <w:t>&lt;0.000</w:t>
            </w:r>
            <w:bookmarkEnd w:id="0"/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539065B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7B5B577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00FF58FF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A57435" w:rsidRPr="00A57435" w14:paraId="574A3F77" w14:textId="77777777" w:rsidTr="00A57435">
        <w:trPr>
          <w:trHeight w:val="372"/>
        </w:trPr>
        <w:tc>
          <w:tcPr>
            <w:tcW w:w="1263" w:type="dxa"/>
          </w:tcPr>
          <w:p w14:paraId="7ED76EAE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 xml:space="preserve"> Range</w:t>
            </w:r>
          </w:p>
        </w:tc>
        <w:tc>
          <w:tcPr>
            <w:tcW w:w="1566" w:type="dxa"/>
          </w:tcPr>
          <w:p w14:paraId="29BE08F7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1-74</w:t>
            </w:r>
          </w:p>
        </w:tc>
        <w:tc>
          <w:tcPr>
            <w:tcW w:w="1412" w:type="dxa"/>
          </w:tcPr>
          <w:p w14:paraId="7A6ABA07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2-89</w:t>
            </w:r>
          </w:p>
        </w:tc>
        <w:tc>
          <w:tcPr>
            <w:tcW w:w="834" w:type="dxa"/>
          </w:tcPr>
          <w:p w14:paraId="6B6F97A0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14:paraId="3318C358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10-71</w:t>
            </w:r>
          </w:p>
        </w:tc>
        <w:tc>
          <w:tcPr>
            <w:tcW w:w="1551" w:type="dxa"/>
          </w:tcPr>
          <w:p w14:paraId="580AE84D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5-60</w:t>
            </w:r>
          </w:p>
        </w:tc>
        <w:tc>
          <w:tcPr>
            <w:tcW w:w="795" w:type="dxa"/>
          </w:tcPr>
          <w:p w14:paraId="357EA9F0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7435" w:rsidRPr="00A57435" w14:paraId="45442C5C" w14:textId="77777777" w:rsidTr="00A57435">
        <w:trPr>
          <w:trHeight w:val="372"/>
        </w:trPr>
        <w:tc>
          <w:tcPr>
            <w:tcW w:w="1263" w:type="dxa"/>
          </w:tcPr>
          <w:p w14:paraId="5671ABEB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57435">
              <w:rPr>
                <w:rFonts w:ascii="Arial" w:hAnsi="Arial" w:cs="Arial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66" w:type="dxa"/>
          </w:tcPr>
          <w:p w14:paraId="61DD4197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22.05±17.08</w:t>
            </w:r>
          </w:p>
        </w:tc>
        <w:tc>
          <w:tcPr>
            <w:tcW w:w="1412" w:type="dxa"/>
          </w:tcPr>
          <w:p w14:paraId="002A3B4A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44.11±19.47</w:t>
            </w:r>
          </w:p>
        </w:tc>
        <w:tc>
          <w:tcPr>
            <w:tcW w:w="834" w:type="dxa"/>
          </w:tcPr>
          <w:p w14:paraId="6F313BE7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14:paraId="4ED40BB3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105689957"/>
            <w:r w:rsidRPr="00A57435">
              <w:rPr>
                <w:rFonts w:ascii="Arial" w:hAnsi="Arial" w:cs="Arial"/>
                <w:sz w:val="20"/>
                <w:szCs w:val="20"/>
              </w:rPr>
              <w:t>32.72±16.70</w:t>
            </w:r>
            <w:bookmarkEnd w:id="1"/>
          </w:p>
        </w:tc>
        <w:tc>
          <w:tcPr>
            <w:tcW w:w="1551" w:type="dxa"/>
          </w:tcPr>
          <w:p w14:paraId="37D1A0C7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105689973"/>
            <w:r w:rsidRPr="00A57435">
              <w:rPr>
                <w:rFonts w:ascii="Arial" w:hAnsi="Arial" w:cs="Arial"/>
                <w:sz w:val="20"/>
                <w:szCs w:val="20"/>
              </w:rPr>
              <w:t>42.82±17.08</w:t>
            </w:r>
            <w:bookmarkEnd w:id="2"/>
          </w:p>
        </w:tc>
        <w:tc>
          <w:tcPr>
            <w:tcW w:w="795" w:type="dxa"/>
          </w:tcPr>
          <w:p w14:paraId="0011C877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7435" w:rsidRPr="00A57435" w14:paraId="39347DE0" w14:textId="77777777" w:rsidTr="00A57435">
        <w:trPr>
          <w:trHeight w:val="372"/>
        </w:trPr>
        <w:tc>
          <w:tcPr>
            <w:tcW w:w="1263" w:type="dxa"/>
          </w:tcPr>
          <w:p w14:paraId="6366A8ED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566" w:type="dxa"/>
          </w:tcPr>
          <w:p w14:paraId="746B7BF6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2" w:type="dxa"/>
          </w:tcPr>
          <w:p w14:paraId="5A7F93D6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</w:tcPr>
          <w:p w14:paraId="6B57622A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  <w:tc>
          <w:tcPr>
            <w:tcW w:w="1450" w:type="dxa"/>
          </w:tcPr>
          <w:p w14:paraId="125DD4E7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4BD6E45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dxa"/>
          </w:tcPr>
          <w:p w14:paraId="623C2A6D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</w:tr>
      <w:tr w:rsidR="00A57435" w:rsidRPr="00A57435" w14:paraId="73E99E4C" w14:textId="77777777" w:rsidTr="00A57435">
        <w:trPr>
          <w:trHeight w:val="372"/>
        </w:trPr>
        <w:tc>
          <w:tcPr>
            <w:tcW w:w="1263" w:type="dxa"/>
          </w:tcPr>
          <w:p w14:paraId="2DCDD1E5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 xml:space="preserve"> Male</w:t>
            </w:r>
          </w:p>
        </w:tc>
        <w:tc>
          <w:tcPr>
            <w:tcW w:w="1566" w:type="dxa"/>
          </w:tcPr>
          <w:p w14:paraId="4BF9F7A9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12" w:type="dxa"/>
          </w:tcPr>
          <w:p w14:paraId="4F9EF472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34" w:type="dxa"/>
          </w:tcPr>
          <w:p w14:paraId="2014A264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</w:tcPr>
          <w:p w14:paraId="52A69C29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1" w:type="dxa"/>
          </w:tcPr>
          <w:p w14:paraId="5CC1B5D2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5" w:type="dxa"/>
          </w:tcPr>
          <w:p w14:paraId="0E692CD5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7435" w:rsidRPr="00A57435" w14:paraId="37B3E998" w14:textId="77777777" w:rsidTr="00A57435">
        <w:trPr>
          <w:trHeight w:val="384"/>
        </w:trPr>
        <w:tc>
          <w:tcPr>
            <w:tcW w:w="1263" w:type="dxa"/>
            <w:tcBorders>
              <w:bottom w:val="single" w:sz="4" w:space="0" w:color="auto"/>
            </w:tcBorders>
          </w:tcPr>
          <w:p w14:paraId="646ACF48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 xml:space="preserve"> Female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709ED8CA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8EFC335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41208B9D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1898EB31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D837285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  <w:r w:rsidRPr="00A5743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76CD293C" w14:textId="77777777" w:rsidR="00A57435" w:rsidRPr="00A57435" w:rsidRDefault="00A57435" w:rsidP="00A574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1D322B7" w14:textId="77777777" w:rsidR="00A57435" w:rsidRPr="00B26CE6" w:rsidRDefault="00A57435" w:rsidP="00A57435">
      <w:pPr>
        <w:rPr>
          <w:rFonts w:ascii="Arial" w:hAnsi="Arial" w:cs="Arial"/>
          <w:sz w:val="20"/>
          <w:szCs w:val="20"/>
        </w:rPr>
      </w:pPr>
      <w:r w:rsidRPr="00B26CE6">
        <w:rPr>
          <w:rFonts w:ascii="Arial" w:hAnsi="Arial" w:cs="Arial"/>
          <w:sz w:val="20"/>
          <w:szCs w:val="20"/>
        </w:rPr>
        <w:t xml:space="preserve">Supplementary Table 2. </w:t>
      </w:r>
      <w:r>
        <w:rPr>
          <w:rFonts w:ascii="Arial" w:hAnsi="Arial" w:cs="Arial"/>
          <w:sz w:val="20"/>
          <w:szCs w:val="20"/>
        </w:rPr>
        <w:t>D</w:t>
      </w:r>
      <w:r w:rsidRPr="00B26CE6">
        <w:rPr>
          <w:rFonts w:ascii="Arial" w:hAnsi="Arial" w:cs="Arial"/>
          <w:sz w:val="20"/>
          <w:szCs w:val="20"/>
        </w:rPr>
        <w:t>emographics of patients with diffuse midline gliomas</w:t>
      </w:r>
    </w:p>
    <w:p w14:paraId="2653C9B3" w14:textId="6E915E05" w:rsidR="00312F39" w:rsidRPr="00A57435" w:rsidRDefault="00312F39">
      <w:pPr>
        <w:rPr>
          <w:rFonts w:ascii="Arial" w:hAnsi="Arial" w:cs="Arial"/>
          <w:sz w:val="20"/>
          <w:szCs w:val="20"/>
        </w:rPr>
      </w:pPr>
    </w:p>
    <w:sectPr w:rsidR="00312F39" w:rsidRPr="00A57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0EF48" w14:textId="77777777" w:rsidR="00604B5B" w:rsidRDefault="00604B5B" w:rsidP="00BC2606">
      <w:r>
        <w:separator/>
      </w:r>
    </w:p>
  </w:endnote>
  <w:endnote w:type="continuationSeparator" w:id="0">
    <w:p w14:paraId="2D9417EA" w14:textId="77777777" w:rsidR="00604B5B" w:rsidRDefault="00604B5B" w:rsidP="00BC2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6FDCB" w14:textId="77777777" w:rsidR="00604B5B" w:rsidRDefault="00604B5B" w:rsidP="00BC2606">
      <w:r>
        <w:separator/>
      </w:r>
    </w:p>
  </w:footnote>
  <w:footnote w:type="continuationSeparator" w:id="0">
    <w:p w14:paraId="1CA75B50" w14:textId="77777777" w:rsidR="00604B5B" w:rsidRDefault="00604B5B" w:rsidP="00BC2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3F"/>
    <w:rsid w:val="0000472E"/>
    <w:rsid w:val="00086D9C"/>
    <w:rsid w:val="00103A78"/>
    <w:rsid w:val="001577E6"/>
    <w:rsid w:val="001639CB"/>
    <w:rsid w:val="001C7E8B"/>
    <w:rsid w:val="002239A4"/>
    <w:rsid w:val="002B5B62"/>
    <w:rsid w:val="00312F39"/>
    <w:rsid w:val="003814A4"/>
    <w:rsid w:val="003F14DB"/>
    <w:rsid w:val="0043517B"/>
    <w:rsid w:val="004559B4"/>
    <w:rsid w:val="00466B10"/>
    <w:rsid w:val="004C7435"/>
    <w:rsid w:val="005626E2"/>
    <w:rsid w:val="00604B5B"/>
    <w:rsid w:val="0061180A"/>
    <w:rsid w:val="006C036E"/>
    <w:rsid w:val="006C423F"/>
    <w:rsid w:val="00790D75"/>
    <w:rsid w:val="00793484"/>
    <w:rsid w:val="00811CFB"/>
    <w:rsid w:val="00880A15"/>
    <w:rsid w:val="00892939"/>
    <w:rsid w:val="008F192F"/>
    <w:rsid w:val="00912B88"/>
    <w:rsid w:val="00932CD1"/>
    <w:rsid w:val="00955767"/>
    <w:rsid w:val="009819F7"/>
    <w:rsid w:val="009B186E"/>
    <w:rsid w:val="009C39A6"/>
    <w:rsid w:val="00A57435"/>
    <w:rsid w:val="00B20FC3"/>
    <w:rsid w:val="00BA52E8"/>
    <w:rsid w:val="00BC2606"/>
    <w:rsid w:val="00BE790C"/>
    <w:rsid w:val="00BF4494"/>
    <w:rsid w:val="00C2570A"/>
    <w:rsid w:val="00C53FA7"/>
    <w:rsid w:val="00CE38E5"/>
    <w:rsid w:val="00CE5485"/>
    <w:rsid w:val="00D041D7"/>
    <w:rsid w:val="00D13BD1"/>
    <w:rsid w:val="00EC48C9"/>
    <w:rsid w:val="00EE5499"/>
    <w:rsid w:val="00F31C7B"/>
    <w:rsid w:val="00FC4314"/>
    <w:rsid w:val="00FF21C3"/>
    <w:rsid w:val="00FF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316C1"/>
  <w15:chartTrackingRefBased/>
  <w15:docId w15:val="{A97D2B63-19DB-441C-A3B8-1197A7292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3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2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26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2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26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bowen</dc:creator>
  <cp:keywords/>
  <dc:description/>
  <cp:lastModifiedBy>huang bowen</cp:lastModifiedBy>
  <cp:revision>29</cp:revision>
  <dcterms:created xsi:type="dcterms:W3CDTF">2022-06-02T00:44:00Z</dcterms:created>
  <dcterms:modified xsi:type="dcterms:W3CDTF">2023-01-17T08:15:00Z</dcterms:modified>
</cp:coreProperties>
</file>